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146460B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46D39">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49E6D7AA" w:rsidR="00DB3B84" w:rsidRPr="006F56EF" w:rsidRDefault="00B46D39">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37EC804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46D39">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02A7DC72" w:rsidR="00DB3B84" w:rsidRPr="006F56EF" w:rsidRDefault="00B46D39">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7CC0B3B0" w:rsidR="00DB3B84" w:rsidRPr="006F56EF" w:rsidRDefault="00B46D39">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07BA6293" w:rsidR="00DB3B84" w:rsidRPr="006F56EF" w:rsidRDefault="00B46D39">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6479AA1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6048">
              <w:rPr>
                <w:color w:val="000000" w:themeColor="text1"/>
                <w:sz w:val="24"/>
                <w:szCs w:val="24"/>
                <w:highlight w:val="white"/>
              </w:rPr>
              <w:t>2</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2A7F5B9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6048">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72E9C03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6048">
              <w:rPr>
                <w:color w:val="000000" w:themeColor="text1"/>
                <w:sz w:val="24"/>
                <w:szCs w:val="24"/>
                <w:highlight w:val="white"/>
              </w:rPr>
              <w:t>3</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0C80E53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6048">
              <w:rPr>
                <w:color w:val="000000" w:themeColor="text1"/>
                <w:sz w:val="24"/>
                <w:szCs w:val="24"/>
                <w:highlight w:val="white"/>
              </w:rPr>
              <w:t>3</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43817E6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59DBF31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660A7F5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6A546A5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38F6ACE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3BC51F3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6048">
              <w:rPr>
                <w:color w:val="000000" w:themeColor="text1"/>
                <w:sz w:val="24"/>
                <w:szCs w:val="24"/>
                <w:highlight w:val="white"/>
              </w:rPr>
              <w:t>3</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144AD08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6048">
              <w:rPr>
                <w:color w:val="000000" w:themeColor="text1"/>
                <w:sz w:val="24"/>
                <w:szCs w:val="24"/>
                <w:highlight w:val="white"/>
              </w:rPr>
              <w:t>4</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7926CC2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652AD2">
              <w:rPr>
                <w:color w:val="000000" w:themeColor="text1"/>
                <w:sz w:val="24"/>
                <w:szCs w:val="24"/>
                <w:highlight w:val="white"/>
              </w:rPr>
              <w:t>4</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6071E9A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52AD2">
              <w:rPr>
                <w:color w:val="000000" w:themeColor="text1"/>
                <w:sz w:val="24"/>
                <w:szCs w:val="24"/>
                <w:highlight w:val="white"/>
              </w:rPr>
              <w:t>6</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1933E394" w:rsidR="006F56EF" w:rsidRPr="006F56EF" w:rsidRDefault="00652AD2" w:rsidP="006F56EF">
            <w:pPr>
              <w:rPr>
                <w:sz w:val="24"/>
                <w:szCs w:val="24"/>
              </w:rPr>
            </w:pPr>
            <w:r>
              <w:rPr>
                <w:sz w:val="24"/>
                <w:szCs w:val="24"/>
              </w:rPr>
              <w:t>67</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76AE517F" w:rsidR="00DB3B84" w:rsidRPr="006F56EF" w:rsidRDefault="00652AD2">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56CB3290" w:rsidR="00DB3B84" w:rsidRPr="006F56EF" w:rsidRDefault="00652AD2">
            <w:pPr>
              <w:spacing w:after="240" w:line="360" w:lineRule="auto"/>
              <w:jc w:val="both"/>
              <w:rPr>
                <w:color w:val="000000" w:themeColor="text1"/>
                <w:sz w:val="24"/>
                <w:szCs w:val="24"/>
                <w:highlight w:val="white"/>
              </w:rPr>
            </w:pPr>
            <w:r>
              <w:rPr>
                <w:color w:val="000000" w:themeColor="text1"/>
                <w:sz w:val="24"/>
                <w:szCs w:val="24"/>
                <w:highlight w:val="white"/>
              </w:rPr>
              <w:t>3</w:t>
            </w:r>
            <w:bookmarkStart w:id="0" w:name="_GoBack"/>
            <w:bookmarkEnd w:id="0"/>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355094"/>
    <w:rsid w:val="003C2B31"/>
    <w:rsid w:val="0040384C"/>
    <w:rsid w:val="00451171"/>
    <w:rsid w:val="0060783C"/>
    <w:rsid w:val="00652AD2"/>
    <w:rsid w:val="006F56EF"/>
    <w:rsid w:val="0076601B"/>
    <w:rsid w:val="008F0D5C"/>
    <w:rsid w:val="00B46D39"/>
    <w:rsid w:val="00DB3B84"/>
    <w:rsid w:val="00FE60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DFCD066-5C22-415D-92CF-E095991A5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538</Words>
  <Characters>8465</Characters>
  <Application>Microsoft Office Word</Application>
  <DocSecurity>0</DocSecurity>
  <Lines>70</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4</cp:revision>
  <dcterms:created xsi:type="dcterms:W3CDTF">2022-07-17T13:30:00Z</dcterms:created>
  <dcterms:modified xsi:type="dcterms:W3CDTF">2022-08-03T13:57:00Z</dcterms:modified>
</cp:coreProperties>
</file>